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E01D" w14:textId="77777777" w:rsidR="00444C20" w:rsidRPr="0069228C" w:rsidRDefault="00444C20" w:rsidP="00F3318B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9228C">
        <w:rPr>
          <w:rFonts w:ascii="Times New Roman" w:hAnsi="Times New Roman" w:cs="Times New Roman"/>
          <w:sz w:val="28"/>
          <w:szCs w:val="28"/>
        </w:rPr>
        <w:t>List of Responses</w:t>
      </w:r>
    </w:p>
    <w:p w14:paraId="07EC9B4B" w14:textId="77777777" w:rsidR="00444C20" w:rsidRPr="0069228C" w:rsidRDefault="00444C20" w:rsidP="00F33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228C">
        <w:rPr>
          <w:rFonts w:ascii="Times New Roman" w:hAnsi="Times New Roman" w:cs="Times New Roman"/>
          <w:sz w:val="24"/>
          <w:szCs w:val="24"/>
        </w:rPr>
        <w:t>Dear Editors,</w:t>
      </w:r>
    </w:p>
    <w:p w14:paraId="1B0E4F4F" w14:textId="77777777" w:rsidR="00FD42D8" w:rsidRPr="0069228C" w:rsidRDefault="00444C20" w:rsidP="00F33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228C">
        <w:rPr>
          <w:rFonts w:ascii="Times New Roman" w:hAnsi="Times New Roman" w:cs="Times New Roman"/>
          <w:sz w:val="24"/>
          <w:szCs w:val="24"/>
        </w:rPr>
        <w:t>Thank you for your letter.</w:t>
      </w:r>
    </w:p>
    <w:p w14:paraId="5EB92C63" w14:textId="5C471C70" w:rsidR="00444C20" w:rsidRDefault="00444C20" w:rsidP="00F3318B">
      <w:pPr>
        <w:spacing w:line="360" w:lineRule="auto"/>
        <w:ind w:firstLineChars="100" w:firstLine="24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</w:t>
      </w:r>
      <w:r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Figure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5</w:t>
      </w:r>
      <w:r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Figure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6</w:t>
      </w:r>
      <w:r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are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created by the author, and the</w:t>
      </w:r>
      <w:r w:rsid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software wa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 shown in the F</w:t>
      </w:r>
      <w:r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gure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Figure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5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Figure </w:t>
      </w:r>
      <w:r w:rsidR="000500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6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,</w:t>
      </w:r>
      <w:r w:rsidR="0069228C" w:rsidRPr="0069228C">
        <w:rPr>
          <w:rFonts w:ascii="Times New Roman" w:hAnsi="Times New Roman" w:cs="Times New Roman"/>
          <w:sz w:val="24"/>
          <w:szCs w:val="24"/>
        </w:rPr>
        <w:t xml:space="preserve"> </w:t>
      </w:r>
      <w:r w:rsidR="0069228C" w:rsidRPr="0069228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espectively.</w:t>
      </w:r>
    </w:p>
    <w:p w14:paraId="00E8C07D" w14:textId="77777777" w:rsidR="00F3318B" w:rsidRPr="00F3318B" w:rsidRDefault="00F3318B" w:rsidP="00F3318B">
      <w:pPr>
        <w:spacing w:line="360" w:lineRule="auto"/>
        <w:ind w:firstLineChars="100" w:firstLine="24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F3318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We appreciate for Editors and Reviewers’ warm work earnestly, and hope that the correction will meet with approval.</w:t>
      </w:r>
    </w:p>
    <w:p w14:paraId="7C2D2BCF" w14:textId="77777777" w:rsidR="00F3318B" w:rsidRPr="00F3318B" w:rsidRDefault="00F3318B" w:rsidP="00F3318B">
      <w:pPr>
        <w:spacing w:line="360" w:lineRule="auto"/>
        <w:ind w:firstLineChars="100" w:firstLine="24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sectPr w:rsidR="00F3318B" w:rsidRPr="00F33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C20"/>
    <w:rsid w:val="000500E6"/>
    <w:rsid w:val="00103DDB"/>
    <w:rsid w:val="001561FA"/>
    <w:rsid w:val="00444C20"/>
    <w:rsid w:val="0069228C"/>
    <w:rsid w:val="00F3318B"/>
    <w:rsid w:val="00FD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020A33"/>
  <w15:chartTrackingRefBased/>
  <w15:docId w15:val="{6F0AE838-B25E-4130-8F27-2E50DA27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C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44C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2-06T12:48:00Z</dcterms:created>
  <dcterms:modified xsi:type="dcterms:W3CDTF">2022-12-07T00:44:00Z</dcterms:modified>
</cp:coreProperties>
</file>